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5BACF" w14:textId="49399CC3" w:rsidR="00B846B6" w:rsidRPr="002F1CCE" w:rsidRDefault="002F1CCE">
      <w:pPr>
        <w:rPr>
          <w:rFonts w:ascii="Times New Roman" w:hAnsi="Times New Roman" w:cs="Times New Roman"/>
          <w:b/>
          <w:bCs/>
        </w:rPr>
      </w:pPr>
      <w:r w:rsidRPr="002F1CCE">
        <w:rPr>
          <w:rFonts w:ascii="Times New Roman" w:hAnsi="Times New Roman" w:cs="Times New Roman"/>
          <w:b/>
          <w:bCs/>
        </w:rPr>
        <w:t xml:space="preserve">Supplementary Table </w:t>
      </w:r>
      <w:r w:rsidR="00BB7A49">
        <w:rPr>
          <w:rFonts w:ascii="Times New Roman" w:hAnsi="Times New Roman" w:cs="Times New Roman"/>
          <w:b/>
          <w:bCs/>
        </w:rPr>
        <w:t>4</w:t>
      </w:r>
      <w:r w:rsidRPr="002F1CCE">
        <w:rPr>
          <w:rFonts w:ascii="Times New Roman" w:hAnsi="Times New Roman" w:cs="Times New Roman"/>
          <w:b/>
          <w:bCs/>
        </w:rPr>
        <w:t xml:space="preserve">. Factors associated with receipt of the campaign dose, district-specific univariable logistic regression </w:t>
      </w:r>
      <w:proofErr w:type="gramStart"/>
      <w:r w:rsidRPr="002F1CCE">
        <w:rPr>
          <w:rFonts w:ascii="Times New Roman" w:hAnsi="Times New Roman" w:cs="Times New Roman"/>
          <w:b/>
          <w:bCs/>
        </w:rPr>
        <w:t>models</w:t>
      </w:r>
      <w:proofErr w:type="gramEnd"/>
    </w:p>
    <w:p w14:paraId="57F68EF3" w14:textId="77777777" w:rsidR="002F1CCE" w:rsidRPr="002F1CCE" w:rsidRDefault="002F1CCE">
      <w:pPr>
        <w:rPr>
          <w:rFonts w:ascii="Times New Roman" w:hAnsi="Times New Roman" w:cs="Times New Roman"/>
        </w:rPr>
      </w:pPr>
    </w:p>
    <w:tbl>
      <w:tblPr>
        <w:tblW w:w="59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475"/>
        <w:gridCol w:w="990"/>
        <w:gridCol w:w="1170"/>
        <w:gridCol w:w="887"/>
        <w:gridCol w:w="856"/>
        <w:gridCol w:w="1254"/>
        <w:gridCol w:w="1079"/>
        <w:gridCol w:w="650"/>
        <w:gridCol w:w="690"/>
        <w:gridCol w:w="907"/>
        <w:gridCol w:w="650"/>
        <w:gridCol w:w="794"/>
        <w:gridCol w:w="898"/>
        <w:gridCol w:w="650"/>
        <w:gridCol w:w="794"/>
        <w:gridCol w:w="898"/>
      </w:tblGrid>
      <w:tr w:rsidR="002F1CCE" w:rsidRPr="002F1CCE" w14:paraId="396EA6E4" w14:textId="77777777" w:rsidTr="00CD12A7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CF20" w14:textId="77777777" w:rsidR="002F1CCE" w:rsidRPr="002F1CCE" w:rsidRDefault="002F1CCE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E488" w14:textId="77777777" w:rsidR="002F1CCE" w:rsidRPr="002F1CCE" w:rsidRDefault="002F1CCE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Thiruvananthapuram, Kerala</w:t>
            </w:r>
          </w:p>
        </w:tc>
        <w:tc>
          <w:tcPr>
            <w:tcW w:w="1009" w:type="pct"/>
            <w:gridSpan w:val="3"/>
            <w:shd w:val="clear" w:color="auto" w:fill="FFFFFF"/>
          </w:tcPr>
          <w:p w14:paraId="2B17D3B1" w14:textId="6D7314B6" w:rsidR="002F1CCE" w:rsidRPr="002F1CCE" w:rsidRDefault="002F1CCE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Kanpur Nagar, Uttar Pradesh</w:t>
            </w:r>
          </w:p>
        </w:tc>
        <w:tc>
          <w:tcPr>
            <w:tcW w:w="716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EA14" w14:textId="5E6A3248" w:rsidR="002F1CCE" w:rsidRPr="002F1CCE" w:rsidRDefault="002F1CCE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Palghar, Maharashtra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DEB8" w14:textId="77777777" w:rsidR="002F1CCE" w:rsidRPr="002F1CCE" w:rsidRDefault="002F1CCE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Hoshiarpur, Punjab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1AFF" w14:textId="77777777" w:rsidR="002F1CCE" w:rsidRPr="002F1CCE" w:rsidRDefault="002F1CCE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Dibrugarh, Assam</w:t>
            </w:r>
          </w:p>
        </w:tc>
      </w:tr>
      <w:tr w:rsidR="002F1CCE" w:rsidRPr="002F1CCE" w14:paraId="535A1009" w14:textId="77777777" w:rsidTr="002F1CCE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553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F76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C46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17D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7011EA" w14:textId="2075779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F0A2A2" w14:textId="557AD29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C2FCC8" w14:textId="63ED13A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33D9" w14:textId="4C20F77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F42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903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09D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1E2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759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F1C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84A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2F1CCE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F69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</w:tr>
      <w:tr w:rsidR="002F1CCE" w:rsidRPr="002F1CCE" w14:paraId="6557F7C4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610A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636F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881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E00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FFFFFF"/>
          </w:tcPr>
          <w:p w14:paraId="1B8EEE8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6B2B8D93" w14:textId="6F6BF47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1C504EE" w14:textId="5F520EE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2216" w14:textId="7E6848F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787C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0925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B6D4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246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DFEB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207F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7E21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8C2D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10</w:t>
            </w:r>
          </w:p>
        </w:tc>
      </w:tr>
      <w:tr w:rsidR="002F1CCE" w:rsidRPr="002F1CCE" w14:paraId="334E2C0B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FA7C" w14:textId="329F094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F</w:t>
            </w:r>
            <w:r>
              <w:rPr>
                <w:rFonts w:ascii="Times New Roman" w:eastAsia="Bodoni 72" w:hAnsi="Times New Roman" w:cs="Times New Roman"/>
                <w:i/>
                <w:color w:val="000000"/>
              </w:rPr>
              <w:t>emale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508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4DB1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6894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35181AE0" w14:textId="6A12488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282CB7C0" w14:textId="5A7514A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7C2C41C2" w14:textId="00E339C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C5291" w14:textId="7E5ACB0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830F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B0E4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254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136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AEF0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09C6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485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F612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08D60D62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81E7" w14:textId="0D6CBFA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M</w:t>
            </w:r>
            <w:r>
              <w:rPr>
                <w:rFonts w:ascii="Times New Roman" w:eastAsia="Bodoni 72" w:hAnsi="Times New Roman" w:cs="Times New Roman"/>
                <w:i/>
                <w:color w:val="000000"/>
              </w:rPr>
              <w:t>ale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067F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19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470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6, 1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2373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3E7CA977" w14:textId="58A5E13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10</w:t>
            </w:r>
          </w:p>
        </w:tc>
        <w:tc>
          <w:tcPr>
            <w:tcW w:w="0" w:type="auto"/>
            <w:shd w:val="clear" w:color="auto" w:fill="FFFFFF"/>
          </w:tcPr>
          <w:p w14:paraId="3CB71FAE" w14:textId="6EBE150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5, 1.44</w:t>
            </w:r>
          </w:p>
        </w:tc>
        <w:tc>
          <w:tcPr>
            <w:tcW w:w="0" w:type="auto"/>
            <w:shd w:val="clear" w:color="auto" w:fill="FFFFFF"/>
          </w:tcPr>
          <w:p w14:paraId="5ECF5AE0" w14:textId="5692118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A74C" w14:textId="48E39B7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7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AED8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0, 1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7CCB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E4F7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B952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6, 1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6861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2D05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E4A2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9, 1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AF4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531F0C70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8CC28" w14:textId="122ED26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Maternal education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D0A4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0C6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568A" w14:textId="294A96B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68</w:t>
            </w:r>
          </w:p>
        </w:tc>
        <w:tc>
          <w:tcPr>
            <w:tcW w:w="0" w:type="auto"/>
            <w:shd w:val="clear" w:color="auto" w:fill="FFFFFF"/>
          </w:tcPr>
          <w:p w14:paraId="59A0B4B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054290E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5BCAF86" w14:textId="2D8456B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92D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B9F1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FC0B" w14:textId="48FEECA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90A0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2E58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BE886" w14:textId="76CA153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421E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5E18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ACC5E" w14:textId="419CC88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2</w:t>
            </w:r>
          </w:p>
        </w:tc>
      </w:tr>
      <w:tr w:rsidR="002F1CCE" w:rsidRPr="002F1CCE" w14:paraId="148E6902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D88EF" w14:textId="36C6C6E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Graduate and above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B0B3F" w14:textId="02C870A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B423C" w14:textId="5E971C2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8C32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56464DA" w14:textId="6620ABD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777DA807" w14:textId="0E6D182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2AA4148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41572" w14:textId="0A44106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9C2A" w14:textId="7035BB1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EEADF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55144" w14:textId="58568D3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78E3" w14:textId="0B742B3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99ED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F7A0B" w14:textId="02AA5AE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9CCF7" w14:textId="5C6D66A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8F8D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639238BA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DB5FF" w14:textId="6C0799E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Middle to higher secondary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BB980" w14:textId="7AA88BE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61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83061" w14:textId="2F0C44A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54, 4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4BAA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C396219" w14:textId="04B3BBB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shd w:val="clear" w:color="auto" w:fill="FFFFFF"/>
          </w:tcPr>
          <w:p w14:paraId="50753338" w14:textId="7E35935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7, 1.76</w:t>
            </w:r>
          </w:p>
        </w:tc>
        <w:tc>
          <w:tcPr>
            <w:tcW w:w="0" w:type="auto"/>
            <w:shd w:val="clear" w:color="auto" w:fill="FFFFFF"/>
          </w:tcPr>
          <w:p w14:paraId="3B3AD8E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6BBB" w14:textId="6862DA2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3.68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4DB06" w14:textId="3358111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8, 1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332D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2751E" w14:textId="5495648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C1E9" w14:textId="023F0EA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7, 2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2E27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820A" w14:textId="4820D9B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83D1" w14:textId="2F4CB67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8, 1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895A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175C3C41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09F84" w14:textId="2D00EF8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Primary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454D5" w14:textId="17F241B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1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74CF7" w14:textId="43D01FB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7, 1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0748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2CB41061" w14:textId="225D6A3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shd w:val="clear" w:color="auto" w:fill="FFFFFF"/>
          </w:tcPr>
          <w:p w14:paraId="12E513D6" w14:textId="74C0F62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8, 2.41</w:t>
            </w:r>
          </w:p>
        </w:tc>
        <w:tc>
          <w:tcPr>
            <w:tcW w:w="0" w:type="auto"/>
            <w:shd w:val="clear" w:color="auto" w:fill="FFFFFF"/>
          </w:tcPr>
          <w:p w14:paraId="7936ADD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EF2C" w14:textId="29AF3FA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59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366F" w14:textId="4328F63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5, 1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13D2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3F2B0" w14:textId="157A064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0488" w14:textId="054EAB8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2, 6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B0E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312B7" w14:textId="3617318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C1F0" w14:textId="32D51AC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7, 6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9C44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1547E9F9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51046" w14:textId="347150B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Illiterate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E4FCF" w14:textId="7A3218B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13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86DC6" w14:textId="6EEB83C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4, 5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819E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15E665A6" w14:textId="5C2ADB2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FFFFFF"/>
          </w:tcPr>
          <w:p w14:paraId="42D643BB" w14:textId="7325749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6, 0.99</w:t>
            </w:r>
          </w:p>
        </w:tc>
        <w:tc>
          <w:tcPr>
            <w:tcW w:w="0" w:type="auto"/>
            <w:shd w:val="clear" w:color="auto" w:fill="FFFFFF"/>
          </w:tcPr>
          <w:p w14:paraId="30F1402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66B70" w14:textId="7EF71C3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51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470AA" w14:textId="6901ABD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5, 6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326D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4D98C" w14:textId="002B275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A9D7D" w14:textId="128FDC5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0, 1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7EC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853E" w14:textId="3405AD6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8530C" w14:textId="58D9696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5, 3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6BDB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2CFF71B4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C27F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Head of household occupation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7086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9213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B383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42</w:t>
            </w:r>
          </w:p>
        </w:tc>
        <w:tc>
          <w:tcPr>
            <w:tcW w:w="0" w:type="auto"/>
            <w:shd w:val="clear" w:color="auto" w:fill="FFFFFF"/>
          </w:tcPr>
          <w:p w14:paraId="328FCB5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3A6ABE2B" w14:textId="4F7E124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C136D25" w14:textId="0D39BF2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0AB2" w14:textId="53DE23E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31A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95EC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130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5FB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B79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B98E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525A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C58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</w:tr>
      <w:tr w:rsidR="002F1CCE" w:rsidRPr="002F1CCE" w14:paraId="5E43E685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D4B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Professional, technician, clerks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5D0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A770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5758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77002B15" w14:textId="7B662C2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3A89225C" w14:textId="19B7D15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4E33A7B8" w14:textId="2C0E456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A8D0A" w14:textId="604EE85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A01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262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3D35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0851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E387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06A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DF63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C0CC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1CBE3CC2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522F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lastRenderedPageBreak/>
              <w:t>Service &amp; sales workers, agriculture, craft trade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0B51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90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ECE2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4, 8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6F8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78777BFC" w14:textId="3BE6F16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FFFFFF"/>
          </w:tcPr>
          <w:p w14:paraId="7B5C9242" w14:textId="25C83E2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3, 1.89</w:t>
            </w:r>
          </w:p>
        </w:tc>
        <w:tc>
          <w:tcPr>
            <w:tcW w:w="0" w:type="auto"/>
            <w:shd w:val="clear" w:color="auto" w:fill="FFFFFF"/>
          </w:tcPr>
          <w:p w14:paraId="1D60A799" w14:textId="39F8082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D90B0" w14:textId="2EB6297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1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48E3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4, 2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015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F19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7DFA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4, 1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D0E6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200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F25C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5, 3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9F5F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4CF3597C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D962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Unemployed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6081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1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0735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5, 3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540C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174794C5" w14:textId="0E06604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FFFFFF"/>
          </w:tcPr>
          <w:p w14:paraId="7653F375" w14:textId="25A8370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6, 0.79</w:t>
            </w:r>
          </w:p>
        </w:tc>
        <w:tc>
          <w:tcPr>
            <w:tcW w:w="0" w:type="auto"/>
            <w:shd w:val="clear" w:color="auto" w:fill="FFFFFF"/>
          </w:tcPr>
          <w:p w14:paraId="491FAA13" w14:textId="2963D7A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9F70" w14:textId="200A605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2.89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508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9, 2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6E1E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532B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8802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4, 3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764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AF29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1CD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2, 2.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42E5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50FA3D0D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668B" w14:textId="6586D8F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Setting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79FC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D22F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520F" w14:textId="013EAF9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FFFFFF"/>
          </w:tcPr>
          <w:p w14:paraId="5935BC0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D7B235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806F0BB" w14:textId="5CE3485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1E2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7D7D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6836" w14:textId="165BF21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CB7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703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CB05F" w14:textId="6062A37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6DD9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FC2B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F704" w14:textId="4326AB0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</w:tr>
      <w:tr w:rsidR="002F1CCE" w:rsidRPr="002F1CCE" w14:paraId="472A48FE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57034" w14:textId="3D7D1E3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Urban non-slum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E3616" w14:textId="03FCED9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DB080" w14:textId="19326F0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F56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391BD852" w14:textId="3EDA1E7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7C46A271" w14:textId="50D044B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3CD2D56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3F68" w14:textId="60E8761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A7011" w14:textId="510671B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1C9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85DD2" w14:textId="7F45903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1044" w14:textId="2ABB395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0C56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3CA3" w14:textId="6B92CB7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D1DD9" w14:textId="799380E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EBF3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5D1774AE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38571" w14:textId="2AC5B3A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Urban, slum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32607" w14:textId="7D8ADAD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2.09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6BC8D" w14:textId="52FB93D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5, 6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372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57BD9DE6" w14:textId="1863C8F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FFFFFF"/>
          </w:tcPr>
          <w:p w14:paraId="205F779E" w14:textId="4721A3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9, 1.01</w:t>
            </w:r>
          </w:p>
        </w:tc>
        <w:tc>
          <w:tcPr>
            <w:tcW w:w="0" w:type="auto"/>
            <w:shd w:val="clear" w:color="auto" w:fill="FFFFFF"/>
          </w:tcPr>
          <w:p w14:paraId="097CB3E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F6889" w14:textId="7088F01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5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16A7" w14:textId="507040E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6, 1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3D80F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BE05" w14:textId="7D75E85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A859" w14:textId="2F5FC52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2, 2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932B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EB1A" w14:textId="081A1CF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2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9F166" w14:textId="6CD6F0D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3, 7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ED5A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0BEA491D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420E" w14:textId="0CE3887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Rural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0F099" w14:textId="0FF7BF1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2.36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EB6F" w14:textId="2E697D4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3, 8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6D09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584D5E2A" w14:textId="1FF752E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84</w:t>
            </w:r>
          </w:p>
        </w:tc>
        <w:tc>
          <w:tcPr>
            <w:tcW w:w="0" w:type="auto"/>
            <w:shd w:val="clear" w:color="auto" w:fill="FFFFFF"/>
          </w:tcPr>
          <w:p w14:paraId="2B225058" w14:textId="6E33258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8, 4.36</w:t>
            </w:r>
          </w:p>
        </w:tc>
        <w:tc>
          <w:tcPr>
            <w:tcW w:w="0" w:type="auto"/>
            <w:shd w:val="clear" w:color="auto" w:fill="FFFFFF"/>
          </w:tcPr>
          <w:p w14:paraId="5E7106B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AECDA" w14:textId="3B348BA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59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2948" w14:textId="69DF7CF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4, 3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590F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22AD" w14:textId="3DCAA32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185E" w14:textId="21E2775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1, 1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BFF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D3D32" w14:textId="080A4DA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9.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98AF" w14:textId="0E52E1B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4.71, 19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2C2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2EEB2826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67160" w14:textId="1F1A215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Religion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42F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E0EC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A4E66" w14:textId="487ED08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FFFFFF"/>
          </w:tcPr>
          <w:p w14:paraId="56BE71E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32566E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2CE911D8" w14:textId="441228B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5D3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E75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9BEB6" w14:textId="07B13A1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183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CF15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8953" w14:textId="350D777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7EC2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B541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8138" w14:textId="6E901A4D" w:rsidR="002F1CCE" w:rsidRPr="006A7B57" w:rsidRDefault="00CD12A7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6A7B57">
              <w:rPr>
                <w:rFonts w:ascii="Times New Roman" w:eastAsia="Bodoni 72" w:hAnsi="Times New Roman" w:cs="Times New Roman"/>
                <w:bCs/>
                <w:color w:val="000000"/>
              </w:rPr>
              <w:t>0.84</w:t>
            </w:r>
          </w:p>
        </w:tc>
      </w:tr>
      <w:tr w:rsidR="002F1CCE" w:rsidRPr="002F1CCE" w14:paraId="104E7D94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A335" w14:textId="0A11D6C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Hindu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D9C8" w14:textId="6969824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EA9F7" w14:textId="0FB7026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B608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2D3790F" w14:textId="7AE32C5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05D7EFA5" w14:textId="7829BF8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4811537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50B0" w14:textId="74A6876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4C66" w14:textId="33A6162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6C47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DF4B" w14:textId="05AD6B0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51B96" w14:textId="68EFCB9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00D1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8BF6" w14:textId="5262A78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03215" w14:textId="2DC235B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E480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1E0AB306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68D1E" w14:textId="0E94A75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Muslim or Christian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06E4D" w14:textId="77E4B554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0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2E80" w14:textId="1C0D59F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8, 1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DCF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17E28C63" w14:textId="47413BB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FFFFFF"/>
          </w:tcPr>
          <w:p w14:paraId="69306776" w14:textId="2C9C8CE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5, 1.18</w:t>
            </w:r>
          </w:p>
        </w:tc>
        <w:tc>
          <w:tcPr>
            <w:tcW w:w="0" w:type="auto"/>
            <w:shd w:val="clear" w:color="auto" w:fill="FFFFFF"/>
          </w:tcPr>
          <w:p w14:paraId="00FE0E3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4CAA5" w14:textId="0CD7822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9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EF448" w14:textId="42A9813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6, 0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596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2548" w14:textId="7BCDF8E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F29B" w14:textId="27D2E0C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4, 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2E7A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7047" w14:textId="60052B5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60F84" w14:textId="044A56B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4, 5.0</w:t>
            </w:r>
            <w:r w:rsidR="00705F0E">
              <w:rPr>
                <w:rFonts w:ascii="Times New Roman" w:eastAsia="Bodoni 72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E58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2A7" w:rsidRPr="002F1CCE" w14:paraId="7389A9EA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C4F04" w14:textId="1FBE4595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Sikhs / Buddhist / Jain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FC7B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5E515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22DC6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1E92C1EC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F264F06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BB2A6A4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FDF63" w14:textId="618027F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5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98B8A" w14:textId="0C8A0979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3, 1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B1E47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547EA" w14:textId="269A1929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47F60" w14:textId="00C40833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6, 1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5586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D2BE" w14:textId="7A5E1655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8D6D" w14:textId="068BB6D0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3769A" w14:textId="77777777" w:rsidR="00CD12A7" w:rsidRPr="002F1CCE" w:rsidRDefault="00CD12A7" w:rsidP="00CD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5045D728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5E18F" w14:textId="3999E45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Caste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D7F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986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F16DD" w14:textId="5FDABAFF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FFFFFF"/>
          </w:tcPr>
          <w:p w14:paraId="502CCA4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15966F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3DCF71F6" w14:textId="6544B91A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C39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3F7F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6C5D" w14:textId="187E0CF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5F70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2160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36ED3" w14:textId="36C31BA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F405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3F91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8728" w14:textId="7608553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2</w:t>
            </w:r>
          </w:p>
        </w:tc>
      </w:tr>
      <w:tr w:rsidR="002F1CCE" w:rsidRPr="002F1CCE" w14:paraId="18385F15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A8C5" w14:textId="38BA1BB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lastRenderedPageBreak/>
              <w:t>General / Other Backward Class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F80CD" w14:textId="56C6E5C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46C4" w14:textId="276994A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07E4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2E096906" w14:textId="1879901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3A0ECEFE" w14:textId="0A994A4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6527A88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72F2" w14:textId="35C4293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8115" w14:textId="416CFFA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AF44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AD024" w14:textId="0D97EAF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C854" w14:textId="181D6B3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5016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944E" w14:textId="3BA69E8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A48C8" w14:textId="021D805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EF5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5D3D21B9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4CF41" w14:textId="40D01E8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Scheduled Caste / Tribe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B88B" w14:textId="0B310ED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6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94B8" w14:textId="74135C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2, 2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4A2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F26CF47" w14:textId="25CF45E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FFFFFF"/>
          </w:tcPr>
          <w:p w14:paraId="5EEA9C1A" w14:textId="1BBA895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3, 1.33</w:t>
            </w:r>
          </w:p>
        </w:tc>
        <w:tc>
          <w:tcPr>
            <w:tcW w:w="0" w:type="auto"/>
            <w:shd w:val="clear" w:color="auto" w:fill="FFFFFF"/>
          </w:tcPr>
          <w:p w14:paraId="69736BF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18008" w14:textId="5E32915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61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96735" w14:textId="54FE70D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6, 3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92DD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0D69E" w14:textId="403B2DA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63DBF" w14:textId="3953928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65, 1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B93C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95B4" w14:textId="5628E842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BE998" w14:textId="7A63140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9, 3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1F7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675F9EB8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CD0A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Type of schooling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572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8428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CA98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</w:tcPr>
          <w:p w14:paraId="4D71513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2AF15966" w14:textId="3023188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63F256D7" w14:textId="4154842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F94C0" w14:textId="5ECC700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A704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14AA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AAC7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810E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C369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646A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200D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EF1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</w:tr>
      <w:tr w:rsidR="002F1CCE" w:rsidRPr="002F1CCE" w14:paraId="7D59275F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F6B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Public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DF70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B20B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C28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6B04BF3A" w14:textId="625DA56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6C9F1545" w14:textId="3D9E475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3C32368A" w14:textId="07FF6A56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1610F" w14:textId="62FA6CF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53B0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D5A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0D9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5D6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F73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8E5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4A2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B0DB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565C2481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734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Private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554F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1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7A99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5, 2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E34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32A83701" w14:textId="7C23AAEB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FFFFFF"/>
          </w:tcPr>
          <w:p w14:paraId="4C9FC65F" w14:textId="7F61032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9, 1.65</w:t>
            </w:r>
          </w:p>
        </w:tc>
        <w:tc>
          <w:tcPr>
            <w:tcW w:w="0" w:type="auto"/>
            <w:shd w:val="clear" w:color="auto" w:fill="FFFFFF"/>
          </w:tcPr>
          <w:p w14:paraId="0C5919CD" w14:textId="2DFFE2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7B21" w14:textId="6D630F9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2.50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5746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7, 1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EB3CF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64B3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009D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6, 2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6CC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F40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33D7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0, 1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9AE3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5AC1C7B2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442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Does not attend school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F629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797,914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6AC2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208,795, 3,049,2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1CF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596B0EDE" w14:textId="47C33D98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FFFFFF"/>
          </w:tcPr>
          <w:p w14:paraId="5342D1F1" w14:textId="281EDA3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5, 0.55</w:t>
            </w:r>
          </w:p>
        </w:tc>
        <w:tc>
          <w:tcPr>
            <w:tcW w:w="0" w:type="auto"/>
            <w:shd w:val="clear" w:color="auto" w:fill="FFFFFF"/>
          </w:tcPr>
          <w:p w14:paraId="0CE3B4B6" w14:textId="288A0DDE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2BA9" w14:textId="513F852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1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DCDD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1, 0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30EC2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81DC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B5C66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0, 0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675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CFD2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696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5, 0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0831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7544907E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D64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i/>
                <w:color w:val="000000"/>
              </w:rPr>
              <w:t>Too young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80B4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7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4C129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2, 0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3281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58A1C23" w14:textId="42A75730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FFFFFF"/>
          </w:tcPr>
          <w:p w14:paraId="654F6B1B" w14:textId="28C89E09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6, 1.73</w:t>
            </w:r>
          </w:p>
        </w:tc>
        <w:tc>
          <w:tcPr>
            <w:tcW w:w="0" w:type="auto"/>
            <w:shd w:val="clear" w:color="auto" w:fill="FFFFFF"/>
          </w:tcPr>
          <w:p w14:paraId="6E2323B3" w14:textId="457CF1A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17A2" w14:textId="16985C8C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53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55F70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24, 1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B57BB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73C5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2D80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06, 0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6FB3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1688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3F3E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12, 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01438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CCE" w:rsidRPr="002F1CCE" w14:paraId="64B9B386" w14:textId="77777777" w:rsidTr="002F1CC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F099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Age at campaign (years)</w:t>
            </w:r>
          </w:p>
        </w:tc>
        <w:tc>
          <w:tcPr>
            <w:tcW w:w="3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1D95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05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B9F4A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8, 1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AC2A3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FFFFFF"/>
          </w:tcPr>
          <w:p w14:paraId="6715D471" w14:textId="04F20711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FFFFFF"/>
          </w:tcPr>
          <w:p w14:paraId="2181FDEC" w14:textId="5405D045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2, 1.03</w:t>
            </w:r>
          </w:p>
        </w:tc>
        <w:tc>
          <w:tcPr>
            <w:tcW w:w="0" w:type="auto"/>
            <w:shd w:val="clear" w:color="auto" w:fill="FFFFFF"/>
          </w:tcPr>
          <w:p w14:paraId="70AF6F0F" w14:textId="7E13D0A3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99825" w14:textId="5AEA7C4D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1.01</w:t>
            </w:r>
          </w:p>
        </w:tc>
        <w:tc>
          <w:tcPr>
            <w:tcW w:w="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E8E5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1, 1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9E91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6E47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859E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0, 1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C07C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836D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3E6F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88, 1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CC84" w14:textId="77777777" w:rsidR="002F1CCE" w:rsidRPr="002F1CCE" w:rsidRDefault="002F1CCE" w:rsidP="002F1C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F1CCE">
              <w:rPr>
                <w:rFonts w:ascii="Times New Roman" w:eastAsia="Bodoni 72" w:hAnsi="Times New Roman" w:cs="Times New Roman"/>
                <w:color w:val="000000"/>
              </w:rPr>
              <w:t>0.51</w:t>
            </w:r>
          </w:p>
        </w:tc>
      </w:tr>
    </w:tbl>
    <w:p w14:paraId="7BF27E10" w14:textId="77777777" w:rsidR="002F1CCE" w:rsidRDefault="002F1CCE">
      <w:pPr>
        <w:rPr>
          <w:rFonts w:ascii="Times New Roman" w:hAnsi="Times New Roman" w:cs="Times New Roman"/>
        </w:rPr>
      </w:pPr>
    </w:p>
    <w:p w14:paraId="7F340700" w14:textId="1726B928" w:rsidR="002F1CCE" w:rsidRPr="002F1CCE" w:rsidRDefault="002F1CCE" w:rsidP="002F1C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from district-specific survey weighted logistic regression models.  Bold p-values indicate p &lt; 0.25. </w:t>
      </w:r>
      <w:r w:rsidR="00DF52BD">
        <w:rPr>
          <w:rFonts w:ascii="Times New Roman" w:hAnsi="Times New Roman" w:cs="Times New Roman"/>
        </w:rPr>
        <w:t xml:space="preserve">Due to small sample size in the </w:t>
      </w:r>
      <w:r w:rsidR="00DF52BD" w:rsidRPr="00DF52BD">
        <w:rPr>
          <w:rFonts w:ascii="Times New Roman" w:hAnsi="Times New Roman" w:cs="Times New Roman"/>
        </w:rPr>
        <w:t>Sikhs / Buddhist / Jain</w:t>
      </w:r>
      <w:r w:rsidR="00DF52BD">
        <w:rPr>
          <w:rFonts w:ascii="Times New Roman" w:hAnsi="Times New Roman" w:cs="Times New Roman"/>
        </w:rPr>
        <w:t xml:space="preserve"> category in Dibrugarh District, Assam (N=1) one child was excluded from the regression analysis.  </w:t>
      </w:r>
    </w:p>
    <w:sectPr w:rsidR="002F1CCE" w:rsidRPr="002F1CCE" w:rsidSect="008F3FA5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Bodoni 7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58856189">
    <w:abstractNumId w:val="1"/>
  </w:num>
  <w:num w:numId="2" w16cid:durableId="1982727005">
    <w:abstractNumId w:val="2"/>
  </w:num>
  <w:num w:numId="3" w16cid:durableId="219948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FB8"/>
    <w:rsid w:val="002D1BC7"/>
    <w:rsid w:val="002D27E1"/>
    <w:rsid w:val="002F1CCE"/>
    <w:rsid w:val="00306FB8"/>
    <w:rsid w:val="005741CC"/>
    <w:rsid w:val="006A7B57"/>
    <w:rsid w:val="00705F0E"/>
    <w:rsid w:val="008F3FA5"/>
    <w:rsid w:val="00B846B6"/>
    <w:rsid w:val="00BB7A49"/>
    <w:rsid w:val="00CD12A7"/>
    <w:rsid w:val="00DF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B2EB6"/>
  <w15:docId w15:val="{9FEA8A4D-E2D3-4130-9474-73105A1CC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24</Words>
  <Characters>242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0</cp:revision>
  <dcterms:created xsi:type="dcterms:W3CDTF">2023-09-29T18:42:00Z</dcterms:created>
  <dcterms:modified xsi:type="dcterms:W3CDTF">2023-10-03T15:43:00Z</dcterms:modified>
  <cp:category/>
</cp:coreProperties>
</file>